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E8062" w14:textId="4481F884" w:rsidR="00565C5F" w:rsidRPr="00634B01" w:rsidRDefault="00CF7D00" w:rsidP="00912D34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F7D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ordinated regulation of gene expression and microRNA changes in adipose tissue and </w:t>
      </w:r>
      <w:r w:rsidR="00FC0A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irculating </w:t>
      </w:r>
      <w:r w:rsidRPr="00CF7D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tracellular vesicles in response to pioglitazone treatment in humans with type 2 diabetes</w:t>
      </w:r>
    </w:p>
    <w:p w14:paraId="2F7A8032" w14:textId="053910C8" w:rsidR="0035743E" w:rsidRPr="00634B01" w:rsidRDefault="00D81F64" w:rsidP="00912D34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24AE">
        <w:rPr>
          <w:rFonts w:ascii="Times New Roman" w:hAnsi="Times New Roman" w:cs="Times New Roman"/>
          <w:color w:val="000000" w:themeColor="text1"/>
          <w:sz w:val="24"/>
          <w:szCs w:val="24"/>
        </w:rPr>
        <w:t>Yury O. Nunez Lopez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24AE">
        <w:rPr>
          <w:rFonts w:ascii="Times New Roman" w:hAnsi="Times New Roman" w:cs="Times New Roman"/>
          <w:color w:val="000000" w:themeColor="text1"/>
          <w:sz w:val="24"/>
          <w:szCs w:val="24"/>
        </w:rPr>
        <w:t>, Anna Casu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24AE">
        <w:rPr>
          <w:rFonts w:ascii="Times New Roman" w:hAnsi="Times New Roman" w:cs="Times New Roman"/>
          <w:color w:val="000000" w:themeColor="text1"/>
          <w:sz w:val="24"/>
          <w:szCs w:val="24"/>
        </w:rPr>
        <w:t>, Zuzana Kovacova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24A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ejandra Petrilli</w:t>
      </w:r>
      <w:r w:rsidRPr="00B61A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Olga Sideleva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illiam G. Tharp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A24AE">
        <w:rPr>
          <w:rFonts w:ascii="Times New Roman" w:hAnsi="Times New Roman" w:cs="Times New Roman"/>
          <w:color w:val="000000" w:themeColor="text1"/>
          <w:sz w:val="24"/>
          <w:szCs w:val="24"/>
        </w:rPr>
        <w:t>Richard E. Pratley</w:t>
      </w:r>
      <w:r w:rsidRPr="004218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541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0E325EC" w14:textId="77777777" w:rsidR="00BA3349" w:rsidRPr="00222CC4" w:rsidRDefault="00BA3349" w:rsidP="00912D34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85202D1" w14:textId="6BED21AC" w:rsidR="00FB6134" w:rsidRPr="00634B01" w:rsidRDefault="00FB6134" w:rsidP="00912D34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4B01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234E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72E45DA" w14:textId="77777777" w:rsidR="00222CC4" w:rsidRPr="00222CC4" w:rsidRDefault="00222CC4" w:rsidP="00912D34">
      <w:pPr>
        <w:spacing w:after="120"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59A7E5DA" w14:textId="348E2DC5" w:rsidR="004A5284" w:rsidRPr="005A4273" w:rsidRDefault="004A5284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t>Supplementary Table ST</w:t>
      </w:r>
      <w:r w:rsidR="00AF32E0">
        <w:rPr>
          <w:rFonts w:ascii="Times New Roman" w:hAnsi="Times New Roman" w:cs="Times New Roman"/>
          <w:b/>
        </w:rPr>
        <w:t>1</w:t>
      </w:r>
      <w:r w:rsidRPr="005A4273">
        <w:rPr>
          <w:rFonts w:ascii="Times New Roman" w:hAnsi="Times New Roman" w:cs="Times New Roman"/>
        </w:rPr>
        <w:t xml:space="preserve">. </w:t>
      </w:r>
      <w:r w:rsidR="00097BF7" w:rsidRPr="005A4273">
        <w:rPr>
          <w:rFonts w:ascii="Times New Roman" w:hAnsi="Times New Roman" w:cs="Times New Roman"/>
        </w:rPr>
        <w:t>Exosomal miRNA panel. Based on data reported by Thomou et al. 2017 and other references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448"/>
        <w:gridCol w:w="1312"/>
        <w:gridCol w:w="1221"/>
        <w:gridCol w:w="1159"/>
        <w:gridCol w:w="1354"/>
        <w:gridCol w:w="3056"/>
        <w:gridCol w:w="1170"/>
        <w:gridCol w:w="900"/>
      </w:tblGrid>
      <w:tr w:rsidR="004A5284" w:rsidRPr="00634B01" w14:paraId="1615038E" w14:textId="77777777" w:rsidTr="003774C2">
        <w:trPr>
          <w:trHeight w:val="450"/>
        </w:trPr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1929CC1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x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38662E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RNA_ID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058DBAC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CGL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943ED7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Mm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DF9C16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617D57B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09B1CBD" w14:textId="6ECFA6C2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qMan</w:t>
            </w:r>
            <w:r w:rsidR="003774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 #. 4427975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9AA51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4A5284" w:rsidRPr="00634B01" w14:paraId="38964A64" w14:textId="77777777" w:rsidTr="003774C2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623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F24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-miR-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4DA8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F842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D4DE5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ke_in_Control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2047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agen Instru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2EF0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89B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 elegans</w:t>
            </w:r>
          </w:p>
        </w:tc>
      </w:tr>
      <w:tr w:rsidR="004A5284" w:rsidRPr="00634B01" w14:paraId="4381DC95" w14:textId="77777777" w:rsidTr="003774C2">
        <w:trPr>
          <w:trHeight w:val="422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8B0C2E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3128C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let-7f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F70C1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9719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7B2AE7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CDBB8A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Wang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enterol 2012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4721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EC68E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23EB5A3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818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F935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06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4C2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1396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376C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0E5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2EE3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ABE2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4D715A4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CB20A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DAFA85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D9E20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C0167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72A550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E0CD52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Vienberg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D5AB47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BCA8E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3098C17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6034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7A3D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2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43C2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56D7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5C71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3080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701F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3B8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C464402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502A5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E76341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5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B904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002A7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169A33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CA777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Giroud et al. Mo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FA359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9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8B17E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1800977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BCEE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C52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6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6AEE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1A8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BAC4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DA43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Santovito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 JCEM 2014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Hubal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2C7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B001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8E2F98C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7F7E52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C1F21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3a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16628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36B7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92E650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E6FF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FDA690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8FC0F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1701059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C592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44F0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5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9C6E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00DD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0CCD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F7A7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94A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D9C3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1B2B1DA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330230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BC0D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8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15F82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214A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03D593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C93F5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33D4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69BE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B949B4D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DAD5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EF4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49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6C8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2DA6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22C3D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7F32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90F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232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1CA8605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F1699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11972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2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842C4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7CE6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95E01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EC303F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A7AD4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533081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1F427A8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426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CA22B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5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385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230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5619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C98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1C9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6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83F6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E5AE39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EA2337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F9C66F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a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E2707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A60E11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1A7D365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E65B1B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E5EB1A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1D187F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8147C2A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989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B9F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6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85DB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03A0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F04D2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8C3E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Roberts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F75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D111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5C8FAE7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4EC19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09DC65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81a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CFAC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D26598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3442931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ECFE4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Gastroenterol 2012; Thomou et al. Nature 2017; Li et al Dis Marker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6E42D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AA9F92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F480184" w14:textId="77777777" w:rsidTr="003774C2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E5B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F6A3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2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B8C1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91CD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4A54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52C6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nez Lopez et al. 2016,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500D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E5C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0FC6979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6F1C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9AF4F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3b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593CD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23B88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0F2D34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EA12C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3EC4A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B0B064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4BBA0AFD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709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CAB9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5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082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3C12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50B9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AA2A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vit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JCEM 2014; Kirby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omics 2016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FCC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8C5D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FADC0B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B4475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C6A4C9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6a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50A1F1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5893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13080C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CC958A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35A593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70_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C1D009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27885FD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6BDC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BC6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9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386F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D90D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968B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3C0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Gastroenterol 2012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55D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232E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6D0D3B" w:rsidRPr="00634B01" w14:paraId="3F8C1038" w14:textId="77777777" w:rsidTr="00993C61">
        <w:trPr>
          <w:trHeight w:val="450"/>
        </w:trPr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50E179BA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Idx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507B6CC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RNA_ID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43FCB555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CGL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50C55638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Mm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3D89821A" w14:textId="77777777" w:rsidR="006D0D3B" w:rsidRPr="005A4273" w:rsidRDefault="006D0D3B" w:rsidP="00993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5F50FE87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41416E24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qMan_Cat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#. 4427975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062B208A" w14:textId="77777777" w:rsidR="006D0D3B" w:rsidRPr="005A4273" w:rsidRDefault="006D0D3B" w:rsidP="00993C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4A5284" w:rsidRPr="00634B01" w14:paraId="5E277390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4B9173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BCB72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3a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1CB3E1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D19D9F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3CC8C6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93284C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1BFB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69285E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FC3A5D8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93F3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A198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180D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8B8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EFFD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A3D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4CD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DED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6632EC0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FBE187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ABCCA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a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B03D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F37246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17BF11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DBB9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A6435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168391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3D73B2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55E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BE4A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1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FCC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2E6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FAF6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9240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rigues et al. Cell Death Diff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865C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479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4D94A66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304A21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CAC4D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21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4EF25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58B242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5F7132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2A7C73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; Li et al Dis Marker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99189D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F615A7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D75A615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FDE5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1B6E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22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37D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5B50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E25E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10B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C8FC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3B22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1D1CD699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571446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559F5E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3a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3BEB5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BF966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0FA0A1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s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3620D4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3A4B02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0724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CB230B1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16F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0F7A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6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A42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F7B3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7DBE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C19B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ler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BMC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3516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7BB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A8F2291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B02D0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60346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9c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6AA34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ABA6CD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CEEE95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7AC25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7F4B1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27195D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1F773D34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DE2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4053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0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932C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DB2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EA5D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D0F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ler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BMC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; Kim et al. JBC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5395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5AC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6701F3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C73C7B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C25A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0b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280C7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72480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D4233D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FCBD69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9F5032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86B8E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0D0F4C3B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9EA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75D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957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B52F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AE83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C0E1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5E03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47D0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769E480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EEC2BB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555820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8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C6A97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4F132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9DA98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F7DD0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veri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Nat Cell Bio 2016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BD2EE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CBC80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776D1CC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DCA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CAB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4c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D421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CA09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A1BA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371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; Chen et al. Nat Comm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04A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09_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57E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060A5A7D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45B81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5862DE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65a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9CDB4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795082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65FC4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28C40A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9983EA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A932B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BC5385A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E2B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484A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4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2CD5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C836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A0FD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E638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vit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JCEM 2014; Kirby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omics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D034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31DA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55EF716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0FC6D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4AE5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454C00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572DF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58B7F1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97D3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29A95A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F6CA0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EFB441E" w14:textId="77777777" w:rsidTr="003774C2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9C6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50A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8a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98F6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E60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6FC5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A825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6E36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FDB44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AFD15C0" w14:textId="77777777" w:rsidTr="003774C2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7111D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C5F7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51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9B636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E6271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198F51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s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3FF519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4EAE1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1CE86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BA08772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85E8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07E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55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0129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531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A9EC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A06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187A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F04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05DB4CF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78EA5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1C3FCB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7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C2561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6D7B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B394A6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E860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DA780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3C67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6632225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E5D9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83A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2a-3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9FF0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942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BE07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FE2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; Chen et al. Nat Comm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36AE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8E20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2696145A" w14:textId="77777777" w:rsidTr="003774C2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421C0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DF05C1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8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90A941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5E0CC4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C091B3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6667B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7A4F9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08259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532A04F" w14:textId="77777777" w:rsidTr="003774C2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7911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61BB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9b-5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2E93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9CE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C970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BCAA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954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A01C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BD140E7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3CC3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3625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U4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4AAD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3F27C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894BF5E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D7E747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476BE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A04237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56FA5024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3D25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9D13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U4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CE56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89A5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70A1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A53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3D0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CBDC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13715CB8" w14:textId="77777777" w:rsidTr="003774C2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BE159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3E2C4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6_snR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F35FC8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525CBB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60605C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1951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66323F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468CC4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</w:tbl>
    <w:p w14:paraId="7EFEB6A9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</w:rPr>
        <w:br w:type="page"/>
      </w:r>
    </w:p>
    <w:p w14:paraId="0CB27DF7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  <w:sectPr w:rsidR="007D177D" w:rsidRPr="005A4273" w:rsidSect="00825526">
          <w:footerReference w:type="default" r:id="rId8"/>
          <w:pgSz w:w="12240" w:h="15840"/>
          <w:pgMar w:top="720" w:right="720" w:bottom="720" w:left="900" w:header="720" w:footer="720" w:gutter="0"/>
          <w:cols w:space="720"/>
          <w:docGrid w:linePitch="360"/>
        </w:sectPr>
      </w:pPr>
    </w:p>
    <w:p w14:paraId="369716EA" w14:textId="0DF467CE" w:rsidR="000B4A94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lastRenderedPageBreak/>
        <w:t>Supplementary Table ST</w:t>
      </w:r>
      <w:r w:rsidR="00AF32E0">
        <w:rPr>
          <w:rFonts w:ascii="Times New Roman" w:hAnsi="Times New Roman" w:cs="Times New Roman"/>
          <w:b/>
        </w:rPr>
        <w:t>2</w:t>
      </w:r>
      <w:r w:rsidRPr="005A4273">
        <w:rPr>
          <w:rFonts w:ascii="Times New Roman" w:hAnsi="Times New Roman" w:cs="Times New Roman"/>
        </w:rPr>
        <w:t xml:space="preserve">. </w:t>
      </w:r>
      <w:r w:rsidR="0024118A" w:rsidRPr="005A4273">
        <w:rPr>
          <w:rFonts w:ascii="Times New Roman" w:hAnsi="Times New Roman" w:cs="Times New Roman"/>
        </w:rPr>
        <w:t>Differential expression analysis of microRNAs in circulating exosomes and extracellular vesicles (</w:t>
      </w:r>
      <w:r w:rsidR="00A517A8">
        <w:rPr>
          <w:rFonts w:ascii="Times New Roman" w:hAnsi="Times New Roman" w:cs="Times New Roman"/>
        </w:rPr>
        <w:t xml:space="preserve">collectively denominated </w:t>
      </w:r>
      <w:r w:rsidR="0024118A" w:rsidRPr="005A4273">
        <w:rPr>
          <w:rFonts w:ascii="Times New Roman" w:hAnsi="Times New Roman" w:cs="Times New Roman"/>
        </w:rPr>
        <w:t xml:space="preserve">EVs) </w:t>
      </w:r>
      <w:r w:rsidR="0024118A" w:rsidRPr="005A4273">
        <w:rPr>
          <w:rFonts w:ascii="Times New Roman" w:hAnsi="Times New Roman" w:cs="Times New Roman"/>
          <w:b/>
        </w:rPr>
        <w:t>(A)</w:t>
      </w:r>
      <w:r w:rsidR="0024118A" w:rsidRPr="005A4273">
        <w:rPr>
          <w:rFonts w:ascii="Times New Roman" w:hAnsi="Times New Roman" w:cs="Times New Roman"/>
        </w:rPr>
        <w:t xml:space="preserve"> and </w:t>
      </w:r>
      <w:r w:rsidR="00612215" w:rsidRPr="005A4273">
        <w:rPr>
          <w:rFonts w:ascii="Times New Roman" w:hAnsi="Times New Roman" w:cs="Times New Roman"/>
        </w:rPr>
        <w:t>in adipose tissue</w:t>
      </w:r>
      <w:r w:rsidR="00C25436">
        <w:rPr>
          <w:rFonts w:ascii="Times New Roman" w:hAnsi="Times New Roman" w:cs="Times New Roman"/>
        </w:rPr>
        <w:t xml:space="preserve"> (AT)</w:t>
      </w:r>
      <w:r w:rsidR="00612215" w:rsidRPr="005A4273">
        <w:rPr>
          <w:rFonts w:ascii="Times New Roman" w:hAnsi="Times New Roman" w:cs="Times New Roman"/>
        </w:rPr>
        <w:t xml:space="preserve"> </w:t>
      </w:r>
      <w:r w:rsidR="00612215" w:rsidRPr="005A4273">
        <w:rPr>
          <w:rFonts w:ascii="Times New Roman" w:hAnsi="Times New Roman" w:cs="Times New Roman"/>
          <w:b/>
        </w:rPr>
        <w:t>(</w:t>
      </w:r>
      <w:r w:rsidR="005C5294" w:rsidRPr="005A4273">
        <w:rPr>
          <w:rFonts w:ascii="Times New Roman" w:hAnsi="Times New Roman" w:cs="Times New Roman"/>
          <w:b/>
        </w:rPr>
        <w:t>B</w:t>
      </w:r>
      <w:r w:rsidR="00612215" w:rsidRPr="005A4273">
        <w:rPr>
          <w:rFonts w:ascii="Times New Roman" w:hAnsi="Times New Roman" w:cs="Times New Roman"/>
          <w:b/>
        </w:rPr>
        <w:t>)</w:t>
      </w:r>
      <w:r w:rsidR="00612215" w:rsidRPr="005A4273">
        <w:rPr>
          <w:rFonts w:ascii="Times New Roman" w:hAnsi="Times New Roman" w:cs="Times New Roman"/>
        </w:rPr>
        <w:t xml:space="preserve"> from subjects with type 2 diabetes treated with pioglitazone, as compared to placebo controls.</w:t>
      </w:r>
      <w:r w:rsidR="006F299B">
        <w:rPr>
          <w:rFonts w:ascii="Times New Roman" w:hAnsi="Times New Roman" w:cs="Times New Roman"/>
        </w:rPr>
        <w:t xml:space="preserve"> Data presented as log</w:t>
      </w:r>
      <w:r w:rsidR="00F80A9D">
        <w:rPr>
          <w:rFonts w:ascii="Times New Roman" w:hAnsi="Times New Roman" w:cs="Times New Roman"/>
        </w:rPr>
        <w:t xml:space="preserve"> fold change (</w:t>
      </w:r>
      <w:proofErr w:type="spellStart"/>
      <w:r w:rsidR="00F80A9D">
        <w:rPr>
          <w:rFonts w:ascii="Times New Roman" w:hAnsi="Times New Roman" w:cs="Times New Roman"/>
        </w:rPr>
        <w:t>logFC</w:t>
      </w:r>
      <w:proofErr w:type="spellEnd"/>
      <w:r w:rsidR="00F80A9D">
        <w:rPr>
          <w:rFonts w:ascii="Times New Roman" w:hAnsi="Times New Roman" w:cs="Times New Roman"/>
        </w:rPr>
        <w:t>) relative to placebo group baseline.</w:t>
      </w:r>
    </w:p>
    <w:p w14:paraId="5D56F2F6" w14:textId="67AD1D9B" w:rsidR="0024118A" w:rsidRPr="005A4273" w:rsidRDefault="0024118A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1800"/>
        <w:gridCol w:w="1480"/>
        <w:gridCol w:w="1560"/>
        <w:gridCol w:w="1519"/>
        <w:gridCol w:w="1601"/>
        <w:gridCol w:w="880"/>
        <w:gridCol w:w="880"/>
        <w:gridCol w:w="880"/>
        <w:gridCol w:w="939"/>
        <w:gridCol w:w="1051"/>
        <w:gridCol w:w="1090"/>
      </w:tblGrid>
      <w:tr w:rsidR="00AE7219" w:rsidRPr="00634B01" w14:paraId="570AA6BC" w14:textId="77777777" w:rsidTr="008E4F9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B10" w14:textId="7755A456" w:rsidR="00AE7219" w:rsidRPr="005A4273" w:rsidRDefault="00AE7219" w:rsidP="008E4F99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bookmarkStart w:id="0" w:name="_Hlk54955082"/>
            <w:r w:rsidRPr="005A427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V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371E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12)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5FB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OGLITAZONE (n=12)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436A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P Values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103C5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FDR</w:t>
            </w:r>
          </w:p>
        </w:tc>
      </w:tr>
      <w:tr w:rsidR="00AE7219" w:rsidRPr="00634B01" w14:paraId="3B21066A" w14:textId="77777777" w:rsidTr="008E4F9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520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1803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DE6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729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85F0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3C0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AB7D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B72C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E7E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74D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F8C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</w:tr>
      <w:tr w:rsidR="00E54D8F" w:rsidRPr="006F3C2C" w14:paraId="14AF0072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3DAA" w14:textId="53865B0C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4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AC2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4.6, 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1948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3.3, 2.1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BE51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1.7, 2.5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F721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1.8, 2.3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6E5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4EF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AB15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0B6F" w14:textId="22A54493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941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00DE" w14:textId="77777777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E54D8F" w:rsidRPr="006F3C2C" w14:paraId="3B69C60E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C6F2" w14:textId="469A787E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a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E7D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2, 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DAB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0, 1.2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22C8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-0.4, 2.4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2D3F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9, 0.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948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627F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741C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251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07A5" w14:textId="128F31B4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1232" w14:textId="382F637D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E54D8F" w:rsidRPr="006F3C2C" w14:paraId="5A0CCC00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E246" w14:textId="2DA97B92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7372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4.4, 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91F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-2.3, 6.5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6BE0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-1.5, 8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6FD5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-3.3, 3.1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F0CE" w14:textId="05F1FB4D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 w:rsidR="000C3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F20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61D1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7640" w14:textId="0D088882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6198" w14:textId="3B153C9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F715" w14:textId="24CBBAEF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54D8F" w:rsidRPr="006F3C2C" w14:paraId="64C5015D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0101" w14:textId="5AB38C27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5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5782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4, 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EF6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-0.4, 1.1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AF0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1.6, 2.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DE3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1.2, 0.9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621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9155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3674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F267" w14:textId="45DBA880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59C5" w14:textId="1462E029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BA41" w14:textId="5C9576BC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54D8F" w:rsidRPr="006F3C2C" w14:paraId="733C240F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E00" w14:textId="7498065B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a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717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5, 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0E8A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-0.3, 1.4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7BB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1.1, 2.8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863C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3.9, 0.9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6257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ACCC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FE6D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803A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08BC" w14:textId="34BEB87C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0210" w14:textId="1F0E6971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54A22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</w:tbl>
    <w:p w14:paraId="5A0FE50D" w14:textId="77777777" w:rsidR="00AE7219" w:rsidRPr="006F3C2C" w:rsidRDefault="00AE7219" w:rsidP="00AE7219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W w:w="13675" w:type="dxa"/>
        <w:tblLook w:val="04A0" w:firstRow="1" w:lastRow="0" w:firstColumn="1" w:lastColumn="0" w:noHBand="0" w:noVBand="1"/>
      </w:tblPr>
      <w:tblGrid>
        <w:gridCol w:w="1799"/>
        <w:gridCol w:w="1420"/>
        <w:gridCol w:w="1592"/>
        <w:gridCol w:w="1551"/>
        <w:gridCol w:w="1551"/>
        <w:gridCol w:w="875"/>
        <w:gridCol w:w="875"/>
        <w:gridCol w:w="955"/>
        <w:gridCol w:w="965"/>
        <w:gridCol w:w="1045"/>
        <w:gridCol w:w="1047"/>
      </w:tblGrid>
      <w:tr w:rsidR="00AE7219" w:rsidRPr="00634B01" w14:paraId="0B9247D1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FE16" w14:textId="77777777" w:rsidR="00AE7219" w:rsidRPr="005A4273" w:rsidRDefault="00AE7219" w:rsidP="008E4F99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dipose Tissue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6E1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12)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D82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OGLITAZONE (n=12)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AE0D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P Values</w:t>
            </w:r>
          </w:p>
        </w:tc>
        <w:tc>
          <w:tcPr>
            <w:tcW w:w="3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024D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FDR</w:t>
            </w:r>
          </w:p>
        </w:tc>
      </w:tr>
      <w:tr w:rsidR="00AE7219" w:rsidRPr="00634B01" w14:paraId="6EE066BC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CC22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F87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A4F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EA0D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EFC0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A2D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095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41F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7CE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720B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661E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</w:tr>
      <w:tr w:rsidR="00EF0160" w:rsidRPr="00EF0160" w14:paraId="56E60272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7BA1" w14:textId="5C1C323E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5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D310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5, 0.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E526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6, 0.1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E8E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8, 0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AB5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0.7, 0.6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B08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CE9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7A1" w14:textId="77777777" w:rsidR="00EF0160" w:rsidRPr="00C25436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BDFC" w14:textId="30F11228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45DC" w14:textId="2B52678B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F68A" w14:textId="24FF76EC" w:rsidR="00EF0160" w:rsidRPr="00C25436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EF0160" w:rsidRPr="00EF0160" w14:paraId="78CE7D47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A1FC" w14:textId="0F53862F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20D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7, 2.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4E8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6, 0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EE3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2.2, 0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08F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0, 3.7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086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505A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6CFB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9C52" w14:textId="50E4E3B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C60B" w14:textId="7800D37F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5B7" w14:textId="52BE9E2E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EF0160" w:rsidRPr="00EF0160" w14:paraId="116756C1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0ECC" w14:textId="0EE76D48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4b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614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0, 0.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D155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2.5, 0.4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A35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-1.4, 0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050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2.4, 0.4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3E12" w14:textId="6456B6AC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  <w:r w:rsidR="00A7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2DA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5D5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283D" w14:textId="072C0B92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694D" w14:textId="753837F0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135" w14:textId="6EE0B5CB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0160" w:rsidRPr="00EF0160" w14:paraId="02DE5073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DBF1" w14:textId="6A6668EC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a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7E5F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1, 1.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E9D6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1.1, 0.6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A31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1.1, 0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75DB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1.2, 0.6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3DDC" w14:textId="6DAACBBC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  <w:r w:rsidR="00A7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D89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77C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DFD7" w14:textId="3FC49D41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153F" w14:textId="08C6EEF2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D912" w14:textId="30ECC261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0160" w:rsidRPr="00EF0160" w14:paraId="01113793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F524" w14:textId="0D348B00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a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23BE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7, 2.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33A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0, 2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CDF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9, 1.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2340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0.2, 2.1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4FF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074E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EFA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11D1" w14:textId="74D1AFCF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2AFC" w14:textId="52C97E06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7E4" w14:textId="05E9CBB3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bookmarkEnd w:id="0"/>
    </w:tbl>
    <w:p w14:paraId="18F2A3A0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  <w:sectPr w:rsidR="007D177D" w:rsidRPr="005A4273" w:rsidSect="00150E28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7B9A188C" w14:textId="0574FAD0" w:rsidR="00430DCA" w:rsidRDefault="00E85E5B">
      <w:pPr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lastRenderedPageBreak/>
        <w:t>Supplementary Table ST</w:t>
      </w:r>
      <w:r w:rsidR="00515638">
        <w:rPr>
          <w:rFonts w:ascii="Times New Roman" w:hAnsi="Times New Roman" w:cs="Times New Roman"/>
          <w:b/>
        </w:rPr>
        <w:t>3</w:t>
      </w:r>
      <w:r w:rsidRPr="005A4273">
        <w:rPr>
          <w:rFonts w:ascii="Times New Roman" w:hAnsi="Times New Roman" w:cs="Times New Roman"/>
        </w:rPr>
        <w:t xml:space="preserve">. </w:t>
      </w:r>
      <w:r w:rsidR="003513E0">
        <w:rPr>
          <w:rFonts w:ascii="Times New Roman" w:hAnsi="Times New Roman" w:cs="Times New Roman"/>
        </w:rPr>
        <w:t>Pair-wise p</w:t>
      </w:r>
      <w:r>
        <w:rPr>
          <w:rFonts w:ascii="Times New Roman" w:hAnsi="Times New Roman" w:cs="Times New Roman"/>
        </w:rPr>
        <w:t>artial correlations</w:t>
      </w:r>
      <w:r w:rsidRPr="005A4273">
        <w:rPr>
          <w:rFonts w:ascii="Times New Roman" w:hAnsi="Times New Roman" w:cs="Times New Roman"/>
        </w:rPr>
        <w:t xml:space="preserve"> </w:t>
      </w:r>
      <w:r w:rsidR="003513E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djusted for </w:t>
      </w:r>
      <w:r w:rsidR="003513E0">
        <w:rPr>
          <w:rFonts w:ascii="Times New Roman" w:hAnsi="Times New Roman" w:cs="Times New Roman"/>
        </w:rPr>
        <w:t xml:space="preserve">body weight) among </w:t>
      </w:r>
      <w:r w:rsidR="000D2B22">
        <w:rPr>
          <w:rFonts w:ascii="Times New Roman" w:hAnsi="Times New Roman" w:cs="Times New Roman"/>
        </w:rPr>
        <w:t>-differentially expressed miRNA-overtargeted genes in adipose tissue (AT)</w:t>
      </w:r>
      <w:r w:rsidR="00430DCA">
        <w:rPr>
          <w:rFonts w:ascii="Times New Roman" w:hAnsi="Times New Roman" w:cs="Times New Roman"/>
        </w:rPr>
        <w:t>.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713"/>
        <w:gridCol w:w="1713"/>
        <w:gridCol w:w="619"/>
        <w:gridCol w:w="810"/>
        <w:gridCol w:w="1620"/>
        <w:gridCol w:w="1620"/>
      </w:tblGrid>
      <w:tr w:rsidR="001C25B3" w:rsidRPr="00101E79" w14:paraId="14DAE3EC" w14:textId="77777777" w:rsidTr="00CC7221">
        <w:trPr>
          <w:trHeight w:val="288"/>
        </w:trPr>
        <w:tc>
          <w:tcPr>
            <w:tcW w:w="1713" w:type="dxa"/>
            <w:noWrap/>
            <w:hideMark/>
          </w:tcPr>
          <w:p w14:paraId="680602D0" w14:textId="77777777" w:rsidR="001C25B3" w:rsidRPr="00101E79" w:rsidRDefault="001C25B3">
            <w:pPr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eature1.change</w:t>
            </w:r>
          </w:p>
        </w:tc>
        <w:tc>
          <w:tcPr>
            <w:tcW w:w="1713" w:type="dxa"/>
            <w:noWrap/>
            <w:hideMark/>
          </w:tcPr>
          <w:p w14:paraId="49A6DBCD" w14:textId="77777777" w:rsidR="001C25B3" w:rsidRPr="00101E79" w:rsidRDefault="001C25B3">
            <w:pPr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eature2.change</w:t>
            </w:r>
          </w:p>
        </w:tc>
        <w:tc>
          <w:tcPr>
            <w:tcW w:w="619" w:type="dxa"/>
            <w:noWrap/>
            <w:hideMark/>
          </w:tcPr>
          <w:p w14:paraId="5827A44E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03D72D7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620" w:type="dxa"/>
            <w:noWrap/>
            <w:hideMark/>
          </w:tcPr>
          <w:p w14:paraId="70F7DBA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1E79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B1D8E6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1C25B3" w:rsidRPr="00101E79" w14:paraId="66D3EDAA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C668BA9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75088B56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32D07E0F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380CFA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20" w:type="dxa"/>
            <w:noWrap/>
            <w:hideMark/>
          </w:tcPr>
          <w:p w14:paraId="7FAA269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4.24E-06</w:t>
            </w:r>
          </w:p>
        </w:tc>
        <w:tc>
          <w:tcPr>
            <w:tcW w:w="1620" w:type="dxa"/>
            <w:noWrap/>
            <w:hideMark/>
          </w:tcPr>
          <w:p w14:paraId="3D970CD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24032</w:t>
            </w:r>
          </w:p>
        </w:tc>
      </w:tr>
      <w:tr w:rsidR="001C25B3" w:rsidRPr="00101E79" w14:paraId="38B5566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6B518BFD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3274651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1FA1076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FA6701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2F27ACA7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23E-05</w:t>
            </w:r>
          </w:p>
        </w:tc>
        <w:tc>
          <w:tcPr>
            <w:tcW w:w="1620" w:type="dxa"/>
            <w:noWrap/>
            <w:hideMark/>
          </w:tcPr>
          <w:p w14:paraId="20174B6D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596889</w:t>
            </w:r>
          </w:p>
        </w:tc>
      </w:tr>
      <w:tr w:rsidR="001C25B3" w:rsidRPr="00101E79" w14:paraId="15C793C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1FBFD9E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1E162BE9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22347AB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2538DB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6A70DF9A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47E-05</w:t>
            </w:r>
          </w:p>
        </w:tc>
        <w:tc>
          <w:tcPr>
            <w:tcW w:w="1620" w:type="dxa"/>
            <w:noWrap/>
            <w:hideMark/>
          </w:tcPr>
          <w:p w14:paraId="073EF84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625861</w:t>
            </w:r>
          </w:p>
        </w:tc>
      </w:tr>
      <w:tr w:rsidR="001C25B3" w:rsidRPr="00101E79" w14:paraId="49101E5C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47C5CC2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51FF4BCD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45049DB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D23EB5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4607813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78E-05</w:t>
            </w:r>
          </w:p>
        </w:tc>
        <w:tc>
          <w:tcPr>
            <w:tcW w:w="1620" w:type="dxa"/>
            <w:noWrap/>
            <w:hideMark/>
          </w:tcPr>
          <w:p w14:paraId="28F48E9E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672438</w:t>
            </w:r>
          </w:p>
        </w:tc>
      </w:tr>
      <w:tr w:rsidR="001C25B3" w:rsidRPr="00101E79" w14:paraId="13B904E9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A699CE5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0" w:type="auto"/>
            <w:noWrap/>
            <w:hideMark/>
          </w:tcPr>
          <w:p w14:paraId="10B4BF22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23CC570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133BE1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20" w:type="dxa"/>
            <w:noWrap/>
            <w:hideMark/>
          </w:tcPr>
          <w:p w14:paraId="690FC10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3.44E-05</w:t>
            </w:r>
          </w:p>
        </w:tc>
        <w:tc>
          <w:tcPr>
            <w:tcW w:w="1620" w:type="dxa"/>
            <w:noWrap/>
            <w:hideMark/>
          </w:tcPr>
          <w:p w14:paraId="1C6CC47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116799</w:t>
            </w:r>
          </w:p>
        </w:tc>
      </w:tr>
      <w:tr w:rsidR="001C25B3" w:rsidRPr="00101E79" w14:paraId="20DA5330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3BFE1AA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1E51B23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5BD4855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30B7B1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0" w:type="dxa"/>
            <w:noWrap/>
            <w:hideMark/>
          </w:tcPr>
          <w:p w14:paraId="6A7D4B0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105069</w:t>
            </w:r>
          </w:p>
        </w:tc>
        <w:tc>
          <w:tcPr>
            <w:tcW w:w="1620" w:type="dxa"/>
            <w:noWrap/>
            <w:hideMark/>
          </w:tcPr>
          <w:p w14:paraId="63B48EE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423834</w:t>
            </w:r>
          </w:p>
        </w:tc>
      </w:tr>
      <w:tr w:rsidR="001C25B3" w:rsidRPr="00101E79" w14:paraId="094D99F8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72B61F2B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0" w:type="auto"/>
            <w:noWrap/>
            <w:hideMark/>
          </w:tcPr>
          <w:p w14:paraId="4FD6A07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6687AB26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DBDCE9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20" w:type="dxa"/>
            <w:noWrap/>
            <w:hideMark/>
          </w:tcPr>
          <w:p w14:paraId="75AC0F8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267066</w:t>
            </w:r>
          </w:p>
        </w:tc>
        <w:tc>
          <w:tcPr>
            <w:tcW w:w="1620" w:type="dxa"/>
            <w:noWrap/>
            <w:hideMark/>
          </w:tcPr>
          <w:p w14:paraId="64DCE517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947929</w:t>
            </w:r>
          </w:p>
        </w:tc>
      </w:tr>
      <w:tr w:rsidR="001C25B3" w:rsidRPr="00101E79" w14:paraId="0B71516F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118872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25069926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4679BBB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7232C84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20" w:type="dxa"/>
            <w:noWrap/>
            <w:hideMark/>
          </w:tcPr>
          <w:p w14:paraId="2B6F9B9F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708441</w:t>
            </w:r>
          </w:p>
        </w:tc>
        <w:tc>
          <w:tcPr>
            <w:tcW w:w="1620" w:type="dxa"/>
            <w:noWrap/>
            <w:hideMark/>
          </w:tcPr>
          <w:p w14:paraId="73B1EA2A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766578</w:t>
            </w:r>
          </w:p>
        </w:tc>
      </w:tr>
      <w:tr w:rsidR="001C25B3" w:rsidRPr="00101E79" w14:paraId="7CE99EEB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154DD2B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0" w:type="auto"/>
            <w:noWrap/>
            <w:hideMark/>
          </w:tcPr>
          <w:p w14:paraId="659868B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670B9C9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3832D4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20" w:type="dxa"/>
            <w:noWrap/>
            <w:hideMark/>
          </w:tcPr>
          <w:p w14:paraId="1A6D40F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996926</w:t>
            </w:r>
          </w:p>
        </w:tc>
        <w:tc>
          <w:tcPr>
            <w:tcW w:w="1620" w:type="dxa"/>
            <w:noWrap/>
            <w:hideMark/>
          </w:tcPr>
          <w:p w14:paraId="6C61BF0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9160946</w:t>
            </w:r>
          </w:p>
        </w:tc>
      </w:tr>
      <w:tr w:rsidR="001C25B3" w:rsidRPr="00101E79" w14:paraId="05E91507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9828C7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10547FA3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734D232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14998C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20" w:type="dxa"/>
            <w:noWrap/>
            <w:hideMark/>
          </w:tcPr>
          <w:p w14:paraId="2F770ACC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620004</w:t>
            </w:r>
          </w:p>
        </w:tc>
        <w:tc>
          <w:tcPr>
            <w:tcW w:w="1620" w:type="dxa"/>
            <w:noWrap/>
            <w:hideMark/>
          </w:tcPr>
          <w:p w14:paraId="04E5FB5F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8947237</w:t>
            </w:r>
          </w:p>
        </w:tc>
      </w:tr>
      <w:tr w:rsidR="001C25B3" w:rsidRPr="00101E79" w14:paraId="187E5681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59D852C8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5AECA70F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63AE822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8C4AEA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20" w:type="dxa"/>
            <w:noWrap/>
            <w:hideMark/>
          </w:tcPr>
          <w:p w14:paraId="6C6DCA6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704549</w:t>
            </w:r>
          </w:p>
        </w:tc>
        <w:tc>
          <w:tcPr>
            <w:tcW w:w="1620" w:type="dxa"/>
            <w:noWrap/>
            <w:hideMark/>
          </w:tcPr>
          <w:p w14:paraId="4AFAF463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8947237</w:t>
            </w:r>
          </w:p>
        </w:tc>
      </w:tr>
      <w:tr w:rsidR="001C25B3" w:rsidRPr="00101E79" w14:paraId="6DE199B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41C952D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0" w:type="auto"/>
            <w:noWrap/>
            <w:hideMark/>
          </w:tcPr>
          <w:p w14:paraId="637C53A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128CE52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2403B5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35319CED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44438</w:t>
            </w:r>
          </w:p>
        </w:tc>
        <w:tc>
          <w:tcPr>
            <w:tcW w:w="1620" w:type="dxa"/>
            <w:noWrap/>
            <w:hideMark/>
          </w:tcPr>
          <w:p w14:paraId="4B5DF08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21292531</w:t>
            </w:r>
          </w:p>
        </w:tc>
      </w:tr>
      <w:tr w:rsidR="001C25B3" w:rsidRPr="00101E79" w14:paraId="0F3BB04B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2D2516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5988B8B3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60F9B9B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6755A506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5BA8BC5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745654</w:t>
            </w:r>
          </w:p>
        </w:tc>
        <w:tc>
          <w:tcPr>
            <w:tcW w:w="1620" w:type="dxa"/>
            <w:noWrap/>
            <w:hideMark/>
          </w:tcPr>
          <w:p w14:paraId="734DEAF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22657245</w:t>
            </w:r>
          </w:p>
        </w:tc>
      </w:tr>
      <w:tr w:rsidR="001C25B3" w:rsidRPr="00101E79" w14:paraId="72E9AAB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7FE6E75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0" w:type="auto"/>
            <w:noWrap/>
            <w:hideMark/>
          </w:tcPr>
          <w:p w14:paraId="5844DF7F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3BFC78C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FB310F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20" w:type="dxa"/>
            <w:noWrap/>
            <w:hideMark/>
          </w:tcPr>
          <w:p w14:paraId="739F7C7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0846697</w:t>
            </w:r>
          </w:p>
        </w:tc>
        <w:tc>
          <w:tcPr>
            <w:tcW w:w="1620" w:type="dxa"/>
            <w:noWrap/>
            <w:hideMark/>
          </w:tcPr>
          <w:p w14:paraId="487606A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4432253</w:t>
            </w:r>
          </w:p>
        </w:tc>
      </w:tr>
      <w:tr w:rsidR="001C25B3" w:rsidRPr="00101E79" w14:paraId="38BD1886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9468F2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72EEF4B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619" w:type="dxa"/>
            <w:noWrap/>
            <w:hideMark/>
          </w:tcPr>
          <w:p w14:paraId="3E2CB14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3991C20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20" w:type="dxa"/>
            <w:noWrap/>
            <w:hideMark/>
          </w:tcPr>
          <w:p w14:paraId="33D8C7B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2497879</w:t>
            </w:r>
          </w:p>
        </w:tc>
        <w:tc>
          <w:tcPr>
            <w:tcW w:w="1620" w:type="dxa"/>
            <w:noWrap/>
            <w:hideMark/>
          </w:tcPr>
          <w:p w14:paraId="1E72E4B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6842694</w:t>
            </w:r>
          </w:p>
        </w:tc>
      </w:tr>
      <w:tr w:rsidR="001C25B3" w:rsidRPr="00101E79" w14:paraId="76F9F6D8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4962909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0" w:type="auto"/>
            <w:noWrap/>
            <w:hideMark/>
          </w:tcPr>
          <w:p w14:paraId="6550D3E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0C7998C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2FE7452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noWrap/>
            <w:hideMark/>
          </w:tcPr>
          <w:p w14:paraId="5655368C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3618645</w:t>
            </w:r>
          </w:p>
        </w:tc>
        <w:tc>
          <w:tcPr>
            <w:tcW w:w="1620" w:type="dxa"/>
            <w:noWrap/>
            <w:hideMark/>
          </w:tcPr>
          <w:p w14:paraId="1E1A6DFB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8740413</w:t>
            </w:r>
          </w:p>
        </w:tc>
      </w:tr>
    </w:tbl>
    <w:p w14:paraId="6D96DABE" w14:textId="6E7FB34D" w:rsidR="00E85E5B" w:rsidRDefault="001C25B3">
      <w:pPr>
        <w:rPr>
          <w:rFonts w:ascii="Times New Roman" w:hAnsi="Times New Roman" w:cs="Times New Roman"/>
          <w:b/>
          <w:bCs/>
        </w:rPr>
      </w:pPr>
      <w:r w:rsidRPr="001C25B3">
        <w:rPr>
          <w:rFonts w:ascii="Times New Roman" w:hAnsi="Times New Roman" w:cs="Times New Roman"/>
          <w:b/>
          <w:bCs/>
        </w:rPr>
        <w:t xml:space="preserve"> </w:t>
      </w:r>
      <w:r w:rsidR="00E85E5B">
        <w:rPr>
          <w:rFonts w:ascii="Times New Roman" w:hAnsi="Times New Roman" w:cs="Times New Roman"/>
          <w:b/>
          <w:bCs/>
        </w:rPr>
        <w:br w:type="page"/>
      </w:r>
    </w:p>
    <w:p w14:paraId="3ED29655" w14:textId="28014420" w:rsidR="00944077" w:rsidRDefault="00944077" w:rsidP="00944077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9805E6">
        <w:rPr>
          <w:rFonts w:ascii="Times New Roman" w:hAnsi="Times New Roman" w:cs="Times New Roman"/>
          <w:b/>
          <w:bCs/>
        </w:rPr>
        <w:lastRenderedPageBreak/>
        <w:t>Supplementary Table ST</w:t>
      </w:r>
      <w:r w:rsidR="00515638">
        <w:rPr>
          <w:rFonts w:ascii="Times New Roman" w:hAnsi="Times New Roman" w:cs="Times New Roman"/>
          <w:b/>
          <w:bCs/>
        </w:rPr>
        <w:t>4</w:t>
      </w:r>
      <w:r w:rsidRPr="009805E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Individual TaqMan® Assays used for quantification of adipose tissue miRNAs and miRNA-overtargeted genes</w:t>
      </w:r>
      <w:r w:rsidRPr="009805E6">
        <w:rPr>
          <w:rFonts w:ascii="Times New Roman" w:hAnsi="Times New Roman" w:cs="Times New Roman"/>
        </w:rPr>
        <w:t>.</w:t>
      </w:r>
    </w:p>
    <w:p w14:paraId="6335C0B7" w14:textId="6538489E" w:rsidR="00944077" w:rsidRDefault="00944077" w:rsidP="00944077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035"/>
      </w:tblGrid>
      <w:tr w:rsidR="00434E02" w:rsidRPr="00E16A88" w14:paraId="40A6B8C7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03739F4" w14:textId="3FFACA18" w:rsidR="00434E02" w:rsidRPr="00E16A88" w:rsidRDefault="00434E02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® Assay Name</w:t>
            </w:r>
          </w:p>
        </w:tc>
      </w:tr>
      <w:tr w:rsidR="00434E02" w:rsidRPr="00E16A88" w14:paraId="29D276F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E3BF695" w14:textId="1C13BD3D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Pr="00674035">
              <w:rPr>
                <w:rFonts w:ascii="Times New Roman" w:hAnsi="Times New Roman" w:cs="Times New Roman"/>
              </w:rPr>
              <w:t>000268</w:t>
            </w:r>
            <w:r w:rsidRPr="00E16A88">
              <w:rPr>
                <w:rFonts w:ascii="Times New Roman" w:hAnsi="Times New Roman" w:cs="Times New Roman"/>
              </w:rPr>
              <w:t xml:space="preserve"> (hsa-miR-7-5p)</w:t>
            </w:r>
          </w:p>
        </w:tc>
      </w:tr>
      <w:tr w:rsidR="00434E02" w:rsidRPr="00E16A88" w14:paraId="55FE61E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4376776" w14:textId="08F97891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0580 (hsa-miR-20a)</w:t>
            </w:r>
          </w:p>
        </w:tc>
      </w:tr>
      <w:tr w:rsidR="00123013" w:rsidRPr="00E16A88" w14:paraId="1145807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A38D4B9" w14:textId="6F5606C0" w:rsidR="00123013" w:rsidRPr="00E16A88" w:rsidRDefault="00123013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="00C55BDB">
              <w:rPr>
                <w:rFonts w:ascii="Times New Roman" w:hAnsi="Times New Roman" w:cs="Times New Roman"/>
              </w:rPr>
              <w:t xml:space="preserve">000431 </w:t>
            </w:r>
            <w:r w:rsidRPr="00E16A88">
              <w:rPr>
                <w:rFonts w:ascii="Times New Roman" w:hAnsi="Times New Roman" w:cs="Times New Roman"/>
              </w:rPr>
              <w:t>(hsa-miR-</w:t>
            </w:r>
            <w:r w:rsidR="00524567">
              <w:rPr>
                <w:rFonts w:ascii="Times New Roman" w:hAnsi="Times New Roman" w:cs="Times New Roman"/>
              </w:rPr>
              <w:t>92a</w:t>
            </w:r>
            <w:r>
              <w:rPr>
                <w:rFonts w:ascii="Times New Roman" w:hAnsi="Times New Roman" w:cs="Times New Roman"/>
              </w:rPr>
              <w:t>-</w:t>
            </w:r>
            <w:r w:rsidR="0052456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p</w:t>
            </w:r>
            <w:r w:rsidRPr="00E16A88">
              <w:rPr>
                <w:rFonts w:ascii="Times New Roman" w:hAnsi="Times New Roman" w:cs="Times New Roman"/>
              </w:rPr>
              <w:t>)</w:t>
            </w:r>
          </w:p>
        </w:tc>
      </w:tr>
      <w:tr w:rsidR="00123013" w:rsidRPr="00E16A88" w14:paraId="13D9810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7E55422" w14:textId="77777777" w:rsidR="00123013" w:rsidRPr="00E16A88" w:rsidRDefault="00123013" w:rsidP="00E8331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</w:rPr>
              <w:t>002299</w:t>
            </w:r>
            <w:r w:rsidRPr="00E16A88">
              <w:rPr>
                <w:rFonts w:ascii="Times New Roman" w:hAnsi="Times New Roman" w:cs="Times New Roman"/>
              </w:rPr>
              <w:t xml:space="preserve"> (hsa-miR-191</w:t>
            </w:r>
            <w:r>
              <w:rPr>
                <w:rFonts w:ascii="Times New Roman" w:hAnsi="Times New Roman" w:cs="Times New Roman"/>
              </w:rPr>
              <w:t>-5p</w:t>
            </w:r>
            <w:r w:rsidRPr="00E16A88">
              <w:rPr>
                <w:rFonts w:ascii="Times New Roman" w:hAnsi="Times New Roman" w:cs="Times New Roman"/>
              </w:rPr>
              <w:t>)</w:t>
            </w:r>
          </w:p>
        </w:tc>
      </w:tr>
      <w:tr w:rsidR="00434E02" w:rsidRPr="00E16A88" w14:paraId="266E1EA5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DA71AED" w14:textId="601978C0" w:rsidR="00434E02" w:rsidRPr="00E16A88" w:rsidRDefault="00434E02" w:rsidP="00B214E4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0494 (hsa-miR-195-5p)</w:t>
            </w:r>
          </w:p>
        </w:tc>
      </w:tr>
      <w:tr w:rsidR="00434E02" w:rsidRPr="00E16A88" w14:paraId="65D6A62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699A6B9E" w14:textId="188FFA3A" w:rsidR="00434E02" w:rsidRPr="00E16A88" w:rsidRDefault="00434E02" w:rsidP="00B214E4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1319 (hsa-miR-374b-5p)</w:t>
            </w:r>
          </w:p>
        </w:tc>
      </w:tr>
      <w:tr w:rsidR="00434E02" w:rsidRPr="00E16A88" w14:paraId="77F79609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146DD365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1084653_m1 (AGO1)</w:t>
            </w:r>
          </w:p>
        </w:tc>
      </w:tr>
      <w:tr w:rsidR="00434E02" w:rsidRPr="00E16A88" w14:paraId="2EEA71C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7043DD04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93044_m1 (AGO2)</w:t>
            </w:r>
          </w:p>
        </w:tc>
      </w:tr>
      <w:tr w:rsidR="00434E02" w:rsidRPr="00E16A88" w14:paraId="6A698E91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1E2990AB" w14:textId="1391C7C9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4259596_g1 (AKR7A2)</w:t>
            </w:r>
          </w:p>
        </w:tc>
      </w:tr>
      <w:tr w:rsidR="00DA20CF" w:rsidRPr="00674035" w14:paraId="7EF2C8EC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D9D19C8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3044164_m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BAMBI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36A25F0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0F98FE67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99999001_m1 (BAX)</w:t>
            </w:r>
          </w:p>
        </w:tc>
      </w:tr>
      <w:tr w:rsidR="00434E02" w:rsidRPr="00E16A88" w14:paraId="17D2B6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6E8F506D" w14:textId="5AAA34B9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608023_m1 (BCL2)</w:t>
            </w:r>
          </w:p>
        </w:tc>
      </w:tr>
      <w:tr w:rsidR="00434E02" w:rsidRPr="00E16A88" w14:paraId="5CC9315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09BAD12E" w14:textId="4EB57AB8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197982_m1 (BCL211)</w:t>
            </w:r>
          </w:p>
        </w:tc>
      </w:tr>
      <w:tr w:rsidR="00434E02" w:rsidRPr="00E16A88" w14:paraId="389E0D9D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E1070EF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176148_m1 (BMPR2)</w:t>
            </w:r>
          </w:p>
        </w:tc>
      </w:tr>
      <w:tr w:rsidR="00434E02" w:rsidRPr="00E16A88" w14:paraId="48D7CC1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7CFEF4CD" w14:textId="44A125F0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34387_m1 (CASP3)</w:t>
            </w:r>
          </w:p>
        </w:tc>
      </w:tr>
      <w:tr w:rsidR="00434E02" w:rsidRPr="00E16A88" w14:paraId="201FABB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450CBF0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765553_m1 (CCND1)</w:t>
            </w:r>
          </w:p>
        </w:tc>
      </w:tr>
      <w:tr w:rsidR="00434E02" w:rsidRPr="00E16A88" w14:paraId="4E8173D4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6FE0153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026536_m1 (CCNE1)</w:t>
            </w:r>
          </w:p>
        </w:tc>
      </w:tr>
      <w:tr w:rsidR="00434E02" w:rsidRPr="00E16A88" w14:paraId="77BB680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6BFF4251" w14:textId="447A2FFC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29023_m1 (DICER1)</w:t>
            </w:r>
          </w:p>
        </w:tc>
      </w:tr>
      <w:tr w:rsidR="00434E02" w:rsidRPr="00E16A88" w14:paraId="287592C5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ACFB53F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605457_m1 (E2F3)</w:t>
            </w:r>
          </w:p>
        </w:tc>
      </w:tr>
      <w:tr w:rsidR="00DA20CF" w:rsidRPr="00674035" w14:paraId="2E6B09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663D18E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0924627_g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FLNA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6BBF169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A59ADFC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242600_m1 (HNRNPA2B1)</w:t>
            </w:r>
          </w:p>
        </w:tc>
      </w:tr>
      <w:tr w:rsidR="00434E02" w:rsidRPr="00E16A88" w14:paraId="7514668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3FE0FB5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275843_s1 (IRS2)</w:t>
            </w:r>
          </w:p>
        </w:tc>
      </w:tr>
      <w:tr w:rsidR="00434E02" w:rsidRPr="00674035" w14:paraId="71362A2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3AB6CB0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206553_m1 (KIAA0100)</w:t>
            </w:r>
          </w:p>
        </w:tc>
      </w:tr>
      <w:tr w:rsidR="00434E02" w:rsidRPr="00E16A88" w14:paraId="4F5208BD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3455EDB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559840_m1 (KRT7)</w:t>
            </w:r>
          </w:p>
        </w:tc>
      </w:tr>
      <w:tr w:rsidR="00434E02" w:rsidRPr="00E16A88" w14:paraId="7C7FE52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43B8CCDC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558224_m1 (MAPK9)</w:t>
            </w:r>
          </w:p>
        </w:tc>
      </w:tr>
      <w:tr w:rsidR="00DA20CF" w:rsidRPr="00674035" w14:paraId="1F097E8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3257516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0168719_m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PPIB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7629003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21033F6D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34119_m1 (RAF1)</w:t>
            </w:r>
          </w:p>
        </w:tc>
      </w:tr>
      <w:tr w:rsidR="00434E02" w:rsidRPr="00674035" w14:paraId="478614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E344FF8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186212_m1 (RGS5)</w:t>
            </w:r>
          </w:p>
        </w:tc>
      </w:tr>
      <w:tr w:rsidR="00434E02" w:rsidRPr="00E16A88" w14:paraId="51818800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7C22BFA9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98193_m1 (SMAD7)</w:t>
            </w:r>
          </w:p>
        </w:tc>
      </w:tr>
      <w:tr w:rsidR="00434E02" w:rsidRPr="00E16A88" w14:paraId="1EEE72BB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627C49D7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20354_m1 (SMPD3)</w:t>
            </w:r>
          </w:p>
        </w:tc>
      </w:tr>
      <w:tr w:rsidR="00434E02" w:rsidRPr="00674035" w14:paraId="1B16079C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2871D70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299877_m1 (TMEM97)</w:t>
            </w:r>
          </w:p>
        </w:tc>
      </w:tr>
      <w:tr w:rsidR="00434E02" w:rsidRPr="00E16A88" w14:paraId="09A88122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3BA0768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00055_m1 (VEGFA)</w:t>
            </w:r>
          </w:p>
        </w:tc>
      </w:tr>
      <w:tr w:rsidR="00434E02" w:rsidRPr="00E16A88" w14:paraId="746A0C61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7A7AFEEF" w14:textId="2369EB96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2742755_g1 (YBX1)</w:t>
            </w:r>
          </w:p>
        </w:tc>
      </w:tr>
      <w:tr w:rsidR="00434E02" w:rsidRPr="00E16A88" w14:paraId="6301EB1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6479089" w14:textId="10E1DE14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119384_g1 (WEE1)</w:t>
            </w:r>
          </w:p>
        </w:tc>
      </w:tr>
    </w:tbl>
    <w:p w14:paraId="3E001986" w14:textId="77777777" w:rsidR="00944077" w:rsidRDefault="00944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4EDEC3" w14:textId="61A50A3E" w:rsidR="00D97C77" w:rsidRPr="005A4273" w:rsidRDefault="00D97C77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877104" wp14:editId="027750B6">
            <wp:extent cx="3676015" cy="616331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EB260" w14:textId="77777777" w:rsidR="00AC36CA" w:rsidRPr="005A4273" w:rsidRDefault="00AC36CA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17AF749E" w14:textId="655A406F" w:rsidR="000C5A0D" w:rsidRPr="005A4273" w:rsidRDefault="00AC36CA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t>Supplementary Figure SF1</w:t>
      </w:r>
      <w:r w:rsidRPr="005A4273">
        <w:rPr>
          <w:rFonts w:ascii="Times New Roman" w:hAnsi="Times New Roman" w:cs="Times New Roman"/>
        </w:rPr>
        <w:t>.</w:t>
      </w:r>
      <w:r w:rsidR="00341714" w:rsidRPr="005A4273">
        <w:rPr>
          <w:rFonts w:ascii="Times New Roman" w:hAnsi="Times New Roman" w:cs="Times New Roman"/>
        </w:rPr>
        <w:t xml:space="preserve"> </w:t>
      </w:r>
      <w:r w:rsidR="0007441F">
        <w:rPr>
          <w:rFonts w:ascii="Times New Roman" w:hAnsi="Times New Roman" w:cs="Times New Roman"/>
        </w:rPr>
        <w:t>Quantification of EVs by nanoparticle tracking analysis (NTA) and CD9+ exosomes by ELISA</w:t>
      </w:r>
      <w:r w:rsidR="0080791F">
        <w:rPr>
          <w:rFonts w:ascii="Times New Roman" w:hAnsi="Times New Roman" w:cs="Times New Roman"/>
        </w:rPr>
        <w:t xml:space="preserve"> (</w:t>
      </w:r>
      <w:proofErr w:type="gramStart"/>
      <w:r w:rsidR="0080791F">
        <w:rPr>
          <w:rFonts w:ascii="Times New Roman" w:hAnsi="Times New Roman" w:cs="Times New Roman"/>
        </w:rPr>
        <w:t>A,B</w:t>
      </w:r>
      <w:proofErr w:type="gramEnd"/>
      <w:r w:rsidR="0080791F">
        <w:rPr>
          <w:rFonts w:ascii="Times New Roman" w:hAnsi="Times New Roman" w:cs="Times New Roman"/>
        </w:rPr>
        <w:t xml:space="preserve">). Partial correlations between </w:t>
      </w:r>
      <w:r w:rsidR="008C302A">
        <w:rPr>
          <w:rFonts w:ascii="Times New Roman" w:hAnsi="Times New Roman" w:cs="Times New Roman"/>
        </w:rPr>
        <w:t xml:space="preserve">the change in AT genes and </w:t>
      </w:r>
      <w:r w:rsidR="003617FD">
        <w:rPr>
          <w:rFonts w:ascii="Times New Roman" w:hAnsi="Times New Roman" w:cs="Times New Roman"/>
        </w:rPr>
        <w:t>the change in serum TNFα.</w:t>
      </w:r>
    </w:p>
    <w:sectPr w:rsidR="000C5A0D" w:rsidRPr="005A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46202" w14:textId="77777777" w:rsidR="003728A4" w:rsidRDefault="003728A4" w:rsidP="009E7A88">
      <w:pPr>
        <w:spacing w:after="0" w:line="240" w:lineRule="auto"/>
      </w:pPr>
      <w:r>
        <w:separator/>
      </w:r>
    </w:p>
  </w:endnote>
  <w:endnote w:type="continuationSeparator" w:id="0">
    <w:p w14:paraId="4FE00E28" w14:textId="77777777" w:rsidR="003728A4" w:rsidRDefault="003728A4" w:rsidP="009E7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9230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F1242" w14:textId="77777777" w:rsidR="00980F6D" w:rsidRDefault="00980F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6C6351" w14:textId="77777777" w:rsidR="00980F6D" w:rsidRDefault="00980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34CBD" w14:textId="77777777" w:rsidR="003728A4" w:rsidRDefault="003728A4" w:rsidP="009E7A88">
      <w:pPr>
        <w:spacing w:after="0" w:line="240" w:lineRule="auto"/>
      </w:pPr>
      <w:r>
        <w:separator/>
      </w:r>
    </w:p>
  </w:footnote>
  <w:footnote w:type="continuationSeparator" w:id="0">
    <w:p w14:paraId="3C0FFF31" w14:textId="77777777" w:rsidR="003728A4" w:rsidRDefault="003728A4" w:rsidP="009E7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9240C"/>
    <w:multiLevelType w:val="hybridMultilevel"/>
    <w:tmpl w:val="AEDA4FB6"/>
    <w:lvl w:ilvl="0" w:tplc="46442AA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636E4024"/>
    <w:multiLevelType w:val="hybridMultilevel"/>
    <w:tmpl w:val="C2D2A292"/>
    <w:lvl w:ilvl="0" w:tplc="0C9AB566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txtdxfzwe5eexp0rv9a5vtpzzv9t0e5wv&quot;&gt;My EndNote Library_20200824_COVID&lt;record-ids&gt;&lt;item&gt;8&lt;/item&gt;&lt;item&gt;57&lt;/item&gt;&lt;item&gt;610&lt;/item&gt;&lt;item&gt;1264&lt;/item&gt;&lt;item&gt;1304&lt;/item&gt;&lt;/record-ids&gt;&lt;/item&gt;&lt;/Libraries&gt;"/>
  </w:docVars>
  <w:rsids>
    <w:rsidRoot w:val="00FB6134"/>
    <w:rsid w:val="00005F21"/>
    <w:rsid w:val="000316D4"/>
    <w:rsid w:val="00032E80"/>
    <w:rsid w:val="0005688F"/>
    <w:rsid w:val="000572B1"/>
    <w:rsid w:val="00063621"/>
    <w:rsid w:val="00073A2B"/>
    <w:rsid w:val="0007441F"/>
    <w:rsid w:val="00076B91"/>
    <w:rsid w:val="000820C6"/>
    <w:rsid w:val="00085B9F"/>
    <w:rsid w:val="00096204"/>
    <w:rsid w:val="000966FB"/>
    <w:rsid w:val="00097BF7"/>
    <w:rsid w:val="000A4B4B"/>
    <w:rsid w:val="000A65D3"/>
    <w:rsid w:val="000A7BF1"/>
    <w:rsid w:val="000B275A"/>
    <w:rsid w:val="000B4090"/>
    <w:rsid w:val="000B4A94"/>
    <w:rsid w:val="000C31B1"/>
    <w:rsid w:val="000C5A0D"/>
    <w:rsid w:val="000D1F09"/>
    <w:rsid w:val="000D2B22"/>
    <w:rsid w:val="000D3E0E"/>
    <w:rsid w:val="000F2AAD"/>
    <w:rsid w:val="000F4F74"/>
    <w:rsid w:val="001010A4"/>
    <w:rsid w:val="00101E79"/>
    <w:rsid w:val="001046DF"/>
    <w:rsid w:val="00106F5B"/>
    <w:rsid w:val="00116764"/>
    <w:rsid w:val="00123013"/>
    <w:rsid w:val="00123A7F"/>
    <w:rsid w:val="00133363"/>
    <w:rsid w:val="00150E28"/>
    <w:rsid w:val="00196DAE"/>
    <w:rsid w:val="001A27DF"/>
    <w:rsid w:val="001C25B3"/>
    <w:rsid w:val="00221435"/>
    <w:rsid w:val="00222CC4"/>
    <w:rsid w:val="002310AC"/>
    <w:rsid w:val="00234EE9"/>
    <w:rsid w:val="00236462"/>
    <w:rsid w:val="002406B1"/>
    <w:rsid w:val="0024118A"/>
    <w:rsid w:val="00271E7C"/>
    <w:rsid w:val="0029137B"/>
    <w:rsid w:val="00294833"/>
    <w:rsid w:val="00294B5F"/>
    <w:rsid w:val="00296D3D"/>
    <w:rsid w:val="002C7F27"/>
    <w:rsid w:val="002D2C83"/>
    <w:rsid w:val="002E5F36"/>
    <w:rsid w:val="002F7098"/>
    <w:rsid w:val="00300A37"/>
    <w:rsid w:val="00310134"/>
    <w:rsid w:val="00341714"/>
    <w:rsid w:val="003513E0"/>
    <w:rsid w:val="0035743E"/>
    <w:rsid w:val="003617FD"/>
    <w:rsid w:val="003728A4"/>
    <w:rsid w:val="003774C2"/>
    <w:rsid w:val="00381BF6"/>
    <w:rsid w:val="00382D86"/>
    <w:rsid w:val="00387F9B"/>
    <w:rsid w:val="00392924"/>
    <w:rsid w:val="00395F9B"/>
    <w:rsid w:val="003A339C"/>
    <w:rsid w:val="003B50E0"/>
    <w:rsid w:val="003C77F9"/>
    <w:rsid w:val="003E116D"/>
    <w:rsid w:val="003E35AD"/>
    <w:rsid w:val="003E786D"/>
    <w:rsid w:val="003E7EFE"/>
    <w:rsid w:val="003F472D"/>
    <w:rsid w:val="00400D8E"/>
    <w:rsid w:val="00410EC0"/>
    <w:rsid w:val="00430DCA"/>
    <w:rsid w:val="00434E02"/>
    <w:rsid w:val="00435C3F"/>
    <w:rsid w:val="00441E02"/>
    <w:rsid w:val="00466EA9"/>
    <w:rsid w:val="004728DC"/>
    <w:rsid w:val="00486675"/>
    <w:rsid w:val="004A5284"/>
    <w:rsid w:val="004A75B1"/>
    <w:rsid w:val="004B5D24"/>
    <w:rsid w:val="004C55DC"/>
    <w:rsid w:val="004D40E7"/>
    <w:rsid w:val="004D52F3"/>
    <w:rsid w:val="004F21EB"/>
    <w:rsid w:val="005071E7"/>
    <w:rsid w:val="005108FD"/>
    <w:rsid w:val="00515638"/>
    <w:rsid w:val="00515FCC"/>
    <w:rsid w:val="00524567"/>
    <w:rsid w:val="00564FD0"/>
    <w:rsid w:val="00565C5F"/>
    <w:rsid w:val="00567917"/>
    <w:rsid w:val="00574061"/>
    <w:rsid w:val="00581F01"/>
    <w:rsid w:val="00583EE3"/>
    <w:rsid w:val="005857CE"/>
    <w:rsid w:val="005A103A"/>
    <w:rsid w:val="005A2220"/>
    <w:rsid w:val="005A4273"/>
    <w:rsid w:val="005C5294"/>
    <w:rsid w:val="005D29C7"/>
    <w:rsid w:val="005E3465"/>
    <w:rsid w:val="005E7E57"/>
    <w:rsid w:val="00612215"/>
    <w:rsid w:val="00614203"/>
    <w:rsid w:val="00634B01"/>
    <w:rsid w:val="006410F2"/>
    <w:rsid w:val="0064658E"/>
    <w:rsid w:val="00653D47"/>
    <w:rsid w:val="0065487D"/>
    <w:rsid w:val="00654A22"/>
    <w:rsid w:val="00654BDC"/>
    <w:rsid w:val="00664FA1"/>
    <w:rsid w:val="006873E1"/>
    <w:rsid w:val="00694C3E"/>
    <w:rsid w:val="00695126"/>
    <w:rsid w:val="006A2E85"/>
    <w:rsid w:val="006C0A49"/>
    <w:rsid w:val="006C196B"/>
    <w:rsid w:val="006D0D3B"/>
    <w:rsid w:val="006D3B0C"/>
    <w:rsid w:val="006E2C3E"/>
    <w:rsid w:val="006F299B"/>
    <w:rsid w:val="006F3C2C"/>
    <w:rsid w:val="0071456D"/>
    <w:rsid w:val="00724E51"/>
    <w:rsid w:val="00731AA3"/>
    <w:rsid w:val="0073516A"/>
    <w:rsid w:val="007415B5"/>
    <w:rsid w:val="007421E5"/>
    <w:rsid w:val="0076063E"/>
    <w:rsid w:val="00764E41"/>
    <w:rsid w:val="00767DBC"/>
    <w:rsid w:val="00775A63"/>
    <w:rsid w:val="00783210"/>
    <w:rsid w:val="007909E9"/>
    <w:rsid w:val="007919AA"/>
    <w:rsid w:val="00794A0F"/>
    <w:rsid w:val="007A3E8F"/>
    <w:rsid w:val="007C6FAF"/>
    <w:rsid w:val="007D177D"/>
    <w:rsid w:val="007E5209"/>
    <w:rsid w:val="0080791F"/>
    <w:rsid w:val="0081126F"/>
    <w:rsid w:val="008131DA"/>
    <w:rsid w:val="00825526"/>
    <w:rsid w:val="00833F51"/>
    <w:rsid w:val="00835479"/>
    <w:rsid w:val="008367AB"/>
    <w:rsid w:val="00846673"/>
    <w:rsid w:val="008479C9"/>
    <w:rsid w:val="00862302"/>
    <w:rsid w:val="00867B69"/>
    <w:rsid w:val="00871114"/>
    <w:rsid w:val="00872B6E"/>
    <w:rsid w:val="00884C20"/>
    <w:rsid w:val="00892F49"/>
    <w:rsid w:val="00893408"/>
    <w:rsid w:val="008C1191"/>
    <w:rsid w:val="008C302A"/>
    <w:rsid w:val="008D3A28"/>
    <w:rsid w:val="008E4F99"/>
    <w:rsid w:val="009021D4"/>
    <w:rsid w:val="009050A9"/>
    <w:rsid w:val="00910618"/>
    <w:rsid w:val="00912D34"/>
    <w:rsid w:val="00915849"/>
    <w:rsid w:val="00924EBB"/>
    <w:rsid w:val="00944077"/>
    <w:rsid w:val="00944B53"/>
    <w:rsid w:val="0095419B"/>
    <w:rsid w:val="00962A44"/>
    <w:rsid w:val="00980ECB"/>
    <w:rsid w:val="00980F6D"/>
    <w:rsid w:val="009D15A4"/>
    <w:rsid w:val="009D414D"/>
    <w:rsid w:val="009E7A88"/>
    <w:rsid w:val="009F10C2"/>
    <w:rsid w:val="009F6D4B"/>
    <w:rsid w:val="00A0152B"/>
    <w:rsid w:val="00A032B9"/>
    <w:rsid w:val="00A10223"/>
    <w:rsid w:val="00A25B16"/>
    <w:rsid w:val="00A25C4E"/>
    <w:rsid w:val="00A3045B"/>
    <w:rsid w:val="00A33EFB"/>
    <w:rsid w:val="00A44996"/>
    <w:rsid w:val="00A517A8"/>
    <w:rsid w:val="00A71CB8"/>
    <w:rsid w:val="00A72743"/>
    <w:rsid w:val="00A874F9"/>
    <w:rsid w:val="00A90086"/>
    <w:rsid w:val="00AA60BD"/>
    <w:rsid w:val="00AC36CA"/>
    <w:rsid w:val="00AC594F"/>
    <w:rsid w:val="00AD43B6"/>
    <w:rsid w:val="00AE0FA3"/>
    <w:rsid w:val="00AE47CE"/>
    <w:rsid w:val="00AE7219"/>
    <w:rsid w:val="00AF32E0"/>
    <w:rsid w:val="00AF33C6"/>
    <w:rsid w:val="00B07140"/>
    <w:rsid w:val="00B21366"/>
    <w:rsid w:val="00B214E4"/>
    <w:rsid w:val="00B44AC8"/>
    <w:rsid w:val="00B471A2"/>
    <w:rsid w:val="00B57A18"/>
    <w:rsid w:val="00B833BE"/>
    <w:rsid w:val="00B83824"/>
    <w:rsid w:val="00B957A0"/>
    <w:rsid w:val="00B97C21"/>
    <w:rsid w:val="00BA061D"/>
    <w:rsid w:val="00BA3349"/>
    <w:rsid w:val="00BD09D5"/>
    <w:rsid w:val="00BE0F44"/>
    <w:rsid w:val="00BF7767"/>
    <w:rsid w:val="00C03240"/>
    <w:rsid w:val="00C141E2"/>
    <w:rsid w:val="00C213B9"/>
    <w:rsid w:val="00C25436"/>
    <w:rsid w:val="00C31F3D"/>
    <w:rsid w:val="00C47E51"/>
    <w:rsid w:val="00C55BDB"/>
    <w:rsid w:val="00C61B4D"/>
    <w:rsid w:val="00CA0816"/>
    <w:rsid w:val="00CB47F5"/>
    <w:rsid w:val="00CB4FA5"/>
    <w:rsid w:val="00CC7221"/>
    <w:rsid w:val="00CE2588"/>
    <w:rsid w:val="00CE75E0"/>
    <w:rsid w:val="00CF2A38"/>
    <w:rsid w:val="00CF7D00"/>
    <w:rsid w:val="00D26908"/>
    <w:rsid w:val="00D33672"/>
    <w:rsid w:val="00D37183"/>
    <w:rsid w:val="00D37892"/>
    <w:rsid w:val="00D512BA"/>
    <w:rsid w:val="00D54655"/>
    <w:rsid w:val="00D806FD"/>
    <w:rsid w:val="00D81F64"/>
    <w:rsid w:val="00D83C9C"/>
    <w:rsid w:val="00D849F0"/>
    <w:rsid w:val="00D85B24"/>
    <w:rsid w:val="00D86455"/>
    <w:rsid w:val="00D96FDB"/>
    <w:rsid w:val="00D97C77"/>
    <w:rsid w:val="00DA0E30"/>
    <w:rsid w:val="00DA20CF"/>
    <w:rsid w:val="00DA294C"/>
    <w:rsid w:val="00DB1A8A"/>
    <w:rsid w:val="00DC456C"/>
    <w:rsid w:val="00DE11B3"/>
    <w:rsid w:val="00DE57C7"/>
    <w:rsid w:val="00DF3706"/>
    <w:rsid w:val="00E064FF"/>
    <w:rsid w:val="00E13DFE"/>
    <w:rsid w:val="00E16A88"/>
    <w:rsid w:val="00E3111F"/>
    <w:rsid w:val="00E36C7B"/>
    <w:rsid w:val="00E54D8F"/>
    <w:rsid w:val="00E6654A"/>
    <w:rsid w:val="00E70A9C"/>
    <w:rsid w:val="00E754B8"/>
    <w:rsid w:val="00E8288B"/>
    <w:rsid w:val="00E85E5B"/>
    <w:rsid w:val="00EA09C9"/>
    <w:rsid w:val="00EA546C"/>
    <w:rsid w:val="00ED4DEC"/>
    <w:rsid w:val="00EE0156"/>
    <w:rsid w:val="00EE0B08"/>
    <w:rsid w:val="00EF0160"/>
    <w:rsid w:val="00EF54F8"/>
    <w:rsid w:val="00F21044"/>
    <w:rsid w:val="00F26B29"/>
    <w:rsid w:val="00F2739B"/>
    <w:rsid w:val="00F302F0"/>
    <w:rsid w:val="00F3098E"/>
    <w:rsid w:val="00F30DA2"/>
    <w:rsid w:val="00F425B0"/>
    <w:rsid w:val="00F42E9F"/>
    <w:rsid w:val="00F6504F"/>
    <w:rsid w:val="00F80A9D"/>
    <w:rsid w:val="00F814D9"/>
    <w:rsid w:val="00F82C48"/>
    <w:rsid w:val="00F96CA2"/>
    <w:rsid w:val="00FB6134"/>
    <w:rsid w:val="00FB676A"/>
    <w:rsid w:val="00FC0AFF"/>
    <w:rsid w:val="00FC4EF3"/>
    <w:rsid w:val="00FD2DD8"/>
    <w:rsid w:val="00FD31B1"/>
    <w:rsid w:val="00FE5300"/>
    <w:rsid w:val="00FE7322"/>
    <w:rsid w:val="00FF2C47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4C7BF"/>
  <w15:chartTrackingRefBased/>
  <w15:docId w15:val="{18E59304-2330-4AA0-8A47-45348A6B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61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6134"/>
    <w:rPr>
      <w:rFonts w:ascii="Calibri" w:hAnsi="Calibri" w:cs="Calibri"/>
      <w:noProof/>
    </w:rPr>
  </w:style>
  <w:style w:type="character" w:styleId="Hyperlink">
    <w:name w:val="Hyperlink"/>
    <w:uiPriority w:val="99"/>
    <w:unhideWhenUsed/>
    <w:rsid w:val="00FB6134"/>
    <w:rPr>
      <w:color w:val="0000FF"/>
      <w:u w:val="single"/>
    </w:rPr>
  </w:style>
  <w:style w:type="table" w:styleId="TableGrid">
    <w:name w:val="Table Grid"/>
    <w:basedOn w:val="TableNormal"/>
    <w:uiPriority w:val="39"/>
    <w:rsid w:val="000B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1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7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A88"/>
  </w:style>
  <w:style w:type="paragraph" w:styleId="Footer">
    <w:name w:val="footer"/>
    <w:basedOn w:val="Normal"/>
    <w:link w:val="FooterChar"/>
    <w:uiPriority w:val="99"/>
    <w:unhideWhenUsed/>
    <w:rsid w:val="009E7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A88"/>
  </w:style>
  <w:style w:type="character" w:styleId="CommentReference">
    <w:name w:val="annotation reference"/>
    <w:basedOn w:val="DefaultParagraphFont"/>
    <w:uiPriority w:val="99"/>
    <w:semiHidden/>
    <w:unhideWhenUsed/>
    <w:rsid w:val="00F4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E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721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9440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440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440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440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EDC6C-0EAF-43AF-8247-DA647718F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48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-Lopez, Yury</dc:creator>
  <cp:keywords/>
  <dc:description/>
  <cp:lastModifiedBy>NUNEZ LOPEZ, Yury</cp:lastModifiedBy>
  <cp:revision>12</cp:revision>
  <cp:lastPrinted>2020-11-09T20:16:00Z</cp:lastPrinted>
  <dcterms:created xsi:type="dcterms:W3CDTF">2021-10-30T22:13:00Z</dcterms:created>
  <dcterms:modified xsi:type="dcterms:W3CDTF">2021-10-31T02:10:00Z</dcterms:modified>
</cp:coreProperties>
</file>